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Enzymes significantly enriched or depleted between the thermophilic and mesophilic metagenomes, as determined by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>-normalized log odds ratios (Z-LOR)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/>
        <w:t xml:space="preserve"> </w:t>
      </w:r>
    </w:p>
    <w:tbl>
      <w:tblPr>
        <w:tblW w:w="124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6284"/>
        <w:gridCol w:w="1350"/>
        <w:gridCol w:w="1280"/>
        <w:gridCol w:w="990"/>
        <w:gridCol w:w="1170"/>
      </w:tblGrid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 number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 °C gene count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7.1.69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-N(pi)-phosphohistidine--sugar phosphotransf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5.1.28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-acetylmuramoyl-L-alanine amid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3.1.74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-alkenal reduct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5.4.99.2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hylmalonyl-CoA mut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E-1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7.7.13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nnose-1-phosphate guanylyltransf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3E-1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1.1.72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te-specific DNA-methyltransferase (adenine-specific)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5E-1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7.8.6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decaprenyl-phosphate galactose phosphotransf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8E-1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8.98.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B--CoM heterodisulfide reduct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2E-1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6.2.1.3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ng-chain-fatty-acid--CoA lig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6E-1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3.99.3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yl-CoA dehydroge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7E-1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5.2.14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-methylhydantoinase (ATP-hydrolyzing)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9E-1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4.21.-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lases. Acting on peptide bonds (peptide hydrolases). Serine endopeptidases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E-0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2.7.5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dehyde ferredoxin oxidoreduct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E-0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6.2.1.-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gases. Forming carbon-sulfur bonds. Acid--thiol ligases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4E-0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5.4.2.2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glucomut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9E-0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4.1.1.18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sine decarboxyl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5E-0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2.1.4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E-0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6.3.4.14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otin carboxyl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1E-0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7.11.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specific serine/threonine protein ki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9E-0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5.1.14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inoacyl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2E-0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5.4.25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P cyclohydrolase II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2E-0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2.7.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uvate synth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5E-0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4.1.187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-acetylglucosaminyldiphosphoundecaprenol N-acetyl-beta-D- mannosaminyltransf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7E-0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9.3.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chrome-c oxid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E-0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1.11.5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odeoxyribonuclease V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E-0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4.2.1.17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oyl-CoA hydrat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4E-0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6.4.6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esicle-fusing ATP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4E-0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2.7.3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-oxoglutarate synth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6E-0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2.1.9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ose 1,4-beta-cellobiosid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9E-07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  <w:r>
        <w:rPr/>
        <w:t xml:space="preserve"> </w:t>
      </w:r>
    </w:p>
    <w:tbl>
      <w:tblPr>
        <w:tblW w:w="124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6284"/>
        <w:gridCol w:w="1350"/>
        <w:gridCol w:w="1280"/>
        <w:gridCol w:w="990"/>
        <w:gridCol w:w="1170"/>
      </w:tblGrid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 number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gene count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6.5.1.-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gases. Forming phosphoric ester bonds. Ligases that form phosphoric-ester bonds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1E-0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21.4.2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ine reduct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E-0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4.23.-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lases. Acting on peptide bonds (peptide hydrolases). Aspartic endopeptidases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E-0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7.1.2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coki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E-0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4.13.9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aa-Pro dipeptid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E-0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1.3.7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-phosphosulfolactate phosphat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E-0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5.1.29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rnesyltranstransf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9E-0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4.1.1.37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oporphyrinogen decarboxyl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3E-0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6.1.1.24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tamate--tRNA(Gln) lig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3E-0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7.1.3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erate ki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9E-0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7.1.144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gatose-6-phosphate ki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8E-0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2.1.2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mate dehydroge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6E-0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1.1.14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-iditol 2-dehydroge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9E-0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6.2.1.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tate--CoA lig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1E-0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2.-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lases. Glycosylases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9E-0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2.4.4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-methyl-2-oxobutanoate dehydrogenase (2-methylpropanoyl-transferring)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E-0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5.1.30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-hexaprenyltranstransf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E-0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1.21.5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III site-specific deoxyribonucle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E-0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7.1.12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conoki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E-0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2.4.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uvate dehydrogenase (acetyl-transferring)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E-0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1.1.148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ymidylate synthase (FAD)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E-0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4.2.1.30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erol dehydrat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E-0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10.2.-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xidoreductases. Acting on diphenols and related substances as donors. With a cytochrome as acceptor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1E-0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4.7.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tamate synthase (ferredoxin)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E-0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1.1.4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phalosporin-C deacetyl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E-0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12.5.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gen:quinone oxidoreduct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5E-0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1.3.16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protein phosphat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5E-0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4.1.1.19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ginine decarboxyl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E-05</w:t>
            </w:r>
          </w:p>
        </w:tc>
      </w:tr>
    </w:tbl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5. </w:t>
      </w:r>
      <w:r>
        <w:rPr>
          <w:rFonts w:cs="Times New Roman" w:ascii="Times New Roman" w:hAnsi="Times New Roman"/>
          <w:sz w:val="24"/>
          <w:szCs w:val="24"/>
        </w:rPr>
        <w:t>continued</w:t>
      </w:r>
      <w:r>
        <w:rPr/>
        <w:t xml:space="preserve"> </w:t>
      </w:r>
    </w:p>
    <w:tbl>
      <w:tblPr>
        <w:tblW w:w="12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6284"/>
        <w:gridCol w:w="1350"/>
        <w:gridCol w:w="1280"/>
        <w:gridCol w:w="990"/>
        <w:gridCol w:w="1170"/>
      </w:tblGrid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 number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gene count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3.3.9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ate synth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8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3.1.3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oserine O-acetyltransf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3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4.19.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ylaminoacyl-peptid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1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4.1.9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ucine dehydroge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7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13.12.16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tronate monooxyge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6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5.4.28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-adenosylhomocysteine deami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6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7.7.19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ynucleotide adenylyltransf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7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7.7.56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NA nucleotidyltransf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0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4.1.2.40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gatose-bisphosphate aldol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2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4.11.-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lases. Acting on peptide bonds (peptide hydrolases). Aminopeptidases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9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3.3.14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ocitrate synth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0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4.2.28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-methyl-5'-thioadenosine phosphoryl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8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1.2.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tyl-CoA hydrol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8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1.1.113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te-specific DNA-methyltransferase (cytosine-N(4)-specific)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3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7.1.25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enylyl-sulfate ki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6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7.7.2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NA cytidylyltransf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8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7.7.25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NA adenylyltransf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8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1.4.-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lases. Acting on ester bonds. Phosphoric diester hydrolases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8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4.13.19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mbrane dipeptid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7.1.59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-acetylglucosamine ki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1.3.4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-nitrophenylphosphat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4.23.43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pilin peptid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3.1.12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hydrolipoyllysine-residue acetyltransf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1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5.3.1.23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-methyl-5-thioribose-1-phosphate isom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5.3.1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mati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9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1.1.37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ate dehydroge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2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5.5.-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xidoreductases. Acting on the CH-NH group of donors. With a quinone or similar compound as acceptor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4.-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lases. Acting on peptide bonds (peptide hydrolases)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8E-04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5. </w:t>
      </w:r>
      <w:r>
        <w:rPr>
          <w:rFonts w:cs="Times New Roman" w:ascii="Times New Roman" w:hAnsi="Times New Roman"/>
          <w:sz w:val="24"/>
          <w:szCs w:val="24"/>
        </w:rPr>
        <w:t>continued</w:t>
      </w:r>
      <w:r>
        <w:rPr/>
        <w:t xml:space="preserve"> </w:t>
      </w:r>
    </w:p>
    <w:tbl>
      <w:tblPr>
        <w:tblW w:w="12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6284"/>
        <w:gridCol w:w="1350"/>
        <w:gridCol w:w="1280"/>
        <w:gridCol w:w="990"/>
        <w:gridCol w:w="1170"/>
      </w:tblGrid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 number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gene count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1.21.3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I site-specific deoxyribonucle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9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7.1.156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enosylcobinamide ki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4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7.7.62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enosylcobinamide-phosphate guanylyltransf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4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4.15.6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anophyci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4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2.1.8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do-1,4-beta-xyla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2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5.4.3.2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sine 2,3-aminomut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2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5.2.10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eatini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5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12.2.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chrome-c3 hydroge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3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7.7.9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TP--glucose-1-phosphate uridylyltransf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0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2.1.3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dehyde dehydrogenase (NAD(+))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7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4.1.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anine dehydroge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2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6.3.3.2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-formyltetrahydrofolate cyclo-lig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2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7.10.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eptor protein-tyrosine ki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7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7.4.6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side-diphosphate ki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9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6.4.1.3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pionyl-CoA carboxyl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1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4.25.-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lases. Acting on peptide bonds (peptide hydrolases). Threonine endopeptidases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5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1.6.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ylsulfat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8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1.4.16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',3'-cyclic-nucleotide 2'-phosphodiest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8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4.1.2.17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-fuculose-phosphate aldol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2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2.7.7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-methyl-2-oxobutanoate dehydrogenase (ferredoxin)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7.-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ferases. Transferring phosphorous-containing groups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8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6.4.1.6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tone carboxyl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5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7.1.60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-acylmannosamine ki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1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17.1.4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anthine dehydroge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3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6.3.1.5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D(+) synth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2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3.1.29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ine C-acetyltransf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4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1.1.35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-hydroxyacyl-CoA dehydroge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7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1.1.47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cose 1-dehydroge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3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4.1.83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lichyl-phosphate beta-D-mannosyltransf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2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1.1.53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-alpha-(or 20-beta)-hydroxysteroid dehydroge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4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8.99.3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gensulfite reduct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-03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  <w:r>
        <w:rPr/>
        <w:t xml:space="preserve"> </w:t>
      </w:r>
    </w:p>
    <w:tbl>
      <w:tblPr>
        <w:tblW w:w="12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6284"/>
        <w:gridCol w:w="1350"/>
        <w:gridCol w:w="1280"/>
        <w:gridCol w:w="990"/>
        <w:gridCol w:w="1170"/>
      </w:tblGrid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 number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gene count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5.3.2.-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somerases. Intramolecular oxidoreductases. Interconverting keto- and enol- groups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6.2.1.26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-succinylbenzoate--CoA lig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2.1.67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lacturan 1,4-alpha-galacturonid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5.1.4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id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9.3.-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xidoreductases. Acting on a heme group of donors. With oxygen as acceptor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5.4.-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lases. Acting on carbon-nitrogen bonds, other than peptide bonds. In cyclic amidines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5.1.3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iamine-phosphate diphosphoryl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4.24.84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e24 endopeptid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3.1.16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tyl-CoA C-acyltransf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4.19.1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mma-D-glutamyl-meso-diaminopimelate peptid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2.1.37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ylan 1,4-beta-xylosid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14.14.3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kanal monooxygenase (FMN-linked)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1.1.7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atidyl-N-methylethanolamine N-methyltransf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5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7.4.7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methylpyrimidine ki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5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4.21.62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tilisin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5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4.-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ases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8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7.2.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tate ki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6.1.1.9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line--tRNA lig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3.1.79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tose O-acetyltransf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6.1.1.3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reonine--tRNA lig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4.3.4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noamine oxid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1.1.79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clopropane-fatty-acyl-phospholipid synth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1.3.1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ructose-bisphosphat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5.1.7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ccharopine dehydrogenase (NAD(+), L-lysine-forming)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5.2.1.8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ptidylprolyl isom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16.3.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rroxid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5.99.1.-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somerases. Other isomerases. Sole sub-subclass for isomerases that do not belong in the other subclasses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4.1.2.19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amnulose-1-phosphate aldol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E-03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  <w:r>
        <w:rPr/>
        <w:t xml:space="preserve"> </w:t>
      </w:r>
    </w:p>
    <w:tbl>
      <w:tblPr>
        <w:tblW w:w="12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6284"/>
        <w:gridCol w:w="1350"/>
        <w:gridCol w:w="1280"/>
        <w:gridCol w:w="990"/>
        <w:gridCol w:w="1170"/>
      </w:tblGrid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 number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gene count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2.1.22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pha-galactosid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1.26.1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bonuclease Z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2.1.45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cosylceramid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E-03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17.4.2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bonucleoside-triphosphate reduct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5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2.1.6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tolactate synth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0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11.1.6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al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5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6.1.1.2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stidine--tRNA lig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6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3.1.46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oserine O-succinyltransf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1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1.3.18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glycolate phosphat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9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1.1.284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-(hydroxymethyl)glutathione dehydroge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9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6.1.1.5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soleucine--tRNA lig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7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6.1.22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D(+) diphosphat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7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1.1.53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alate O-acetylest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3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14.13.3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-hydroxyphenylacetate 3-monooxyge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0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4.3.1.19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reonine ammonia-ly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9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4.3.1.15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minopropionate ammonia-ly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3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5.3.1.14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-rhamnose isom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4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6.4.1.2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tyl-CoA carboxyl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1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8.4.1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ptide-methionine (S)-S-oxide reduct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2.1.2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ta-glucosid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0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4.1.1.17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nithine decarboxyl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6.3.5.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D(+) synthase (glutamine-hydrolyzing)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6.1.52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serine transami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7.3.9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enolpyruvate--protein phosphotransf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4.1.4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tamate dehydrogenase (NADP(+))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4.13.3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aa-His dipeptid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1.1.29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erate dehydroge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E-04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1.1.58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gaturonate reduct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9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6.5.-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xidoreductases. Acting on NADH or NADPH. With a quinone or similar compound as acceptor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2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4.1.1.-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ases. Carbon-carbon lyases. Carboxy-lyases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1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8.4.12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ptide-methionine (R)-S-oxide reduct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0E-05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  <w:r>
        <w:rPr/>
        <w:t xml:space="preserve"> </w:t>
      </w:r>
    </w:p>
    <w:tbl>
      <w:tblPr>
        <w:tblW w:w="12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6284"/>
        <w:gridCol w:w="1350"/>
        <w:gridCol w:w="1280"/>
        <w:gridCol w:w="990"/>
        <w:gridCol w:w="1170"/>
      </w:tblGrid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 number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gene count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1.1.14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-methyltetrahydropteroyltriglutamate--homocysteine S-methyltransf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0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11.1.9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tathione peroxid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0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7.4.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yphosphate ki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5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6.1.-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lases. Acting on acid anhydrides. In phosphorous-containing anhydrides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8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6.3.2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gnesium-importing ATP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6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1.1.28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-lactate dehydroge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1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4.11.18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hionyl aminopeptid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2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2.1.10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taldehyde dehydrogenase (acetylating)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2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4.1.1.3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xaloacetate decarboxyl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7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6.1.1.23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artate--tRNA(Asn) lig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2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4.2.1.3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onitate hydrat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4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5.3.1.12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curonate isom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7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2.1.-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lases. Glycosylases. Glycosidases, i.e. enzymes hydrolyzing O- and S-glycosyl compounds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E-0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6.3.16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senite-transporting ATP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5E-06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5.4.99.9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DP-galactopyranose mut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0E-06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4.1.3.6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trate (pro-3S)-ly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1E-06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6.1.1.18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tamine--tRNA lig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1E-06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5.99.1.2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 topoisom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3E-06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1.1.37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 (cytosine-5-)-methyltransf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7E-07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4.1.25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-alpha-glucanotransf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4E-07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2.7.-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xidoreductases. Acting on the aldehyde or oxo group of donors. With an iron-sulfur protein as acceptor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1E-07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4.1.13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tamate synthase (NADPH)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5E-07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1.4.1.14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tamate synthase (NADH)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5E-07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7.9.2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uvate, water dikin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7E-08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7.7.27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cose-1-phosphate adenylyltransf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2E-08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5.99.1.3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 topoisomerase (ATP-hydrolyzing)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3E-08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4.1.18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4-alpha-glucan branching enzym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4E-08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6.3.17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nosaccharide-transporting ATP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E-08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  <w:r>
        <w:rPr/>
        <w:t xml:space="preserve"> </w:t>
      </w:r>
    </w:p>
    <w:tbl>
      <w:tblPr>
        <w:tblW w:w="12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6284"/>
        <w:gridCol w:w="1350"/>
        <w:gridCol w:w="1280"/>
        <w:gridCol w:w="990"/>
        <w:gridCol w:w="1170"/>
      </w:tblGrid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 number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gene count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3.6.3.12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assium-transporting ATP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5E-09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4.1.1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ryl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E-11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:2.3.1.54</w:t>
            </w:r>
          </w:p>
        </w:tc>
        <w:tc>
          <w:tcPr>
            <w:tcW w:w="6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mate C-acetyltransferase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.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E-1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Positive Z-LOR scores indicate enzymes enriched in the thermophilic metagenome and negative Z-LOR scores indicate enzymes enriched in the mesophilic metagenome. Significance was evaluated following false discovery rate correction wher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≤ 1.7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3</w:t>
      </w:r>
      <w:r>
        <w:rPr>
          <w:rFonts w:cs="Times New Roman" w:ascii="Times New Roman" w:hAnsi="Times New Roman"/>
          <w:sz w:val="24"/>
          <w:szCs w:val="24"/>
        </w:rPr>
        <w:t xml:space="preserve"> was considered to be significant. 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Note: Although raw gene counts are provided here, all statistics were generated using gene category proportions (i.e., relative abundances)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18:26:00Z</dcterms:created>
  <dc:creator>Emily B Hollister</dc:creator>
  <dc:description/>
  <cp:keywords/>
  <dc:language>en-US</dc:language>
  <cp:lastModifiedBy>Emily B. Hollister</cp:lastModifiedBy>
  <dcterms:modified xsi:type="dcterms:W3CDTF">2012-05-30T18:28:00Z</dcterms:modified>
  <cp:revision>3</cp:revision>
  <dc:subject/>
  <dc:title/>
</cp:coreProperties>
</file>